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DCD97" w14:textId="7C15FE3E" w:rsidR="007103AA" w:rsidRPr="006D70B9" w:rsidRDefault="007103AA" w:rsidP="007103AA">
      <w:pPr>
        <w:rPr>
          <w:rFonts w:ascii="Times New Roman" w:hAnsi="Times New Roman" w:cs="Times New Roman"/>
          <w:sz w:val="22"/>
          <w:szCs w:val="22"/>
        </w:rPr>
      </w:pPr>
      <w:r w:rsidRPr="006D70B9"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/>
          <w:sz w:val="22"/>
          <w:szCs w:val="22"/>
        </w:rPr>
        <w:t>5</w:t>
      </w:r>
      <w:r w:rsidRPr="006D70B9">
        <w:rPr>
          <w:rFonts w:ascii="Times New Roman" w:hAnsi="Times New Roman" w:cs="Times New Roman"/>
          <w:sz w:val="22"/>
          <w:szCs w:val="22"/>
        </w:rPr>
        <w:t xml:space="preserve">. Metadata of harvested crown gall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6"/>
        <w:gridCol w:w="737"/>
        <w:gridCol w:w="1616"/>
        <w:gridCol w:w="1746"/>
        <w:gridCol w:w="1080"/>
        <w:gridCol w:w="795"/>
        <w:gridCol w:w="697"/>
        <w:gridCol w:w="516"/>
        <w:gridCol w:w="1001"/>
      </w:tblGrid>
      <w:tr w:rsidR="007103AA" w14:paraId="7CD8A7C5" w14:textId="77777777" w:rsidTr="00E12915">
        <w:trPr>
          <w:trHeight w:val="300"/>
          <w:tblHeader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4ED1A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8D0B7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BE741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37C3C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1D88D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D4907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vest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76709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3AA" w14:paraId="6D6D77E9" w14:textId="77777777" w:rsidTr="00E12915">
        <w:trPr>
          <w:trHeight w:val="300"/>
          <w:tblHeader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9392A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Sample I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2B8D4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97C2D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 of inoc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D980C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th of inocu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EEC10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of inoculatio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2E446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a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C2FB1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nt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E601B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9DE99" w14:textId="77777777" w:rsidR="007103AA" w:rsidRDefault="007103AA" w:rsidP="00E129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(g)</w:t>
            </w:r>
          </w:p>
        </w:tc>
      </w:tr>
      <w:tr w:rsidR="007103AA" w14:paraId="6D9D78DD" w14:textId="77777777" w:rsidTr="00E12915">
        <w:trPr>
          <w:trHeight w:val="300"/>
        </w:trPr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E07C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11L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9E1B8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925AD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B3B34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F2C94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13C2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0D926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B5C13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278B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0 </w:t>
            </w:r>
          </w:p>
        </w:tc>
      </w:tr>
      <w:tr w:rsidR="007103AA" w14:paraId="415F495B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D32B091" w14:textId="77777777" w:rsidR="007103AA" w:rsidRPr="004064EB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12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vAlign w:val="center"/>
            <w:hideMark/>
          </w:tcPr>
          <w:p w14:paraId="2CAC954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E870A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3736B40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48A51FA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01BCECF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7DC882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5FABF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B54056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</w:tc>
      </w:tr>
      <w:tr w:rsidR="007103AA" w14:paraId="7DE7542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F8E1035" w14:textId="77777777" w:rsidR="007103AA" w:rsidRPr="004064EB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13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vAlign w:val="center"/>
            <w:hideMark/>
          </w:tcPr>
          <w:p w14:paraId="0810AD8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DDD9A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13F3ABB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060E7ED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7524F14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548C4E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B592E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7D267D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</w:tc>
      </w:tr>
      <w:tr w:rsidR="007103AA" w14:paraId="656815A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E93AE2A" w14:textId="77777777" w:rsidR="007103AA" w:rsidRPr="004064EB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14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vAlign w:val="center"/>
            <w:hideMark/>
          </w:tcPr>
          <w:p w14:paraId="728D470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EA426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2602ADF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4FD8547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392E1A0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8A83CA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92AC30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888DBE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6 </w:t>
            </w:r>
          </w:p>
        </w:tc>
      </w:tr>
      <w:tr w:rsidR="007103AA" w14:paraId="13DF408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512F25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15L</w:t>
            </w:r>
          </w:p>
        </w:tc>
        <w:tc>
          <w:tcPr>
            <w:tcW w:w="737" w:type="dxa"/>
            <w:vAlign w:val="center"/>
            <w:hideMark/>
          </w:tcPr>
          <w:p w14:paraId="22E7010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1FC0E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44379FA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24F4A5A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5884E02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C97E6C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7D130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B4F7F9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</w:tc>
      </w:tr>
      <w:tr w:rsidR="007103AA" w14:paraId="2DF47966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6BACE4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16L</w:t>
            </w:r>
          </w:p>
        </w:tc>
        <w:tc>
          <w:tcPr>
            <w:tcW w:w="737" w:type="dxa"/>
            <w:vAlign w:val="center"/>
            <w:hideMark/>
          </w:tcPr>
          <w:p w14:paraId="77899C0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3428D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6D0F87A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07D44A3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7630088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BC3259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86CF7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6D2542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</w:tc>
      </w:tr>
      <w:tr w:rsidR="007103AA" w14:paraId="2D359AF6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6E20E3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17L</w:t>
            </w:r>
          </w:p>
        </w:tc>
        <w:tc>
          <w:tcPr>
            <w:tcW w:w="737" w:type="dxa"/>
            <w:vAlign w:val="center"/>
            <w:hideMark/>
          </w:tcPr>
          <w:p w14:paraId="7948AE8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5D04C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2F8D30E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569A6D2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7D5968F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A1C039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FC1FB6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FD5EEC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7103AA" w14:paraId="69A606A0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C86AD5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18L</w:t>
            </w:r>
          </w:p>
        </w:tc>
        <w:tc>
          <w:tcPr>
            <w:tcW w:w="737" w:type="dxa"/>
            <w:vAlign w:val="center"/>
            <w:hideMark/>
          </w:tcPr>
          <w:p w14:paraId="55B440D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27488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21170CA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0C4D752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1294372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B13BE4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77D36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2F705C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</w:tr>
      <w:tr w:rsidR="007103AA" w14:paraId="599EA23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15905B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19W</w:t>
            </w:r>
          </w:p>
        </w:tc>
        <w:tc>
          <w:tcPr>
            <w:tcW w:w="737" w:type="dxa"/>
            <w:vAlign w:val="center"/>
            <w:hideMark/>
          </w:tcPr>
          <w:p w14:paraId="6F3CEBE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F34215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5DEFE7A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57963AA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3955A5E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5C9C14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092D3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3178D9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</w:tr>
      <w:tr w:rsidR="007103AA" w14:paraId="3C4AEC6E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5C19D6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20W</w:t>
            </w:r>
          </w:p>
        </w:tc>
        <w:tc>
          <w:tcPr>
            <w:tcW w:w="737" w:type="dxa"/>
            <w:vAlign w:val="center"/>
            <w:hideMark/>
          </w:tcPr>
          <w:p w14:paraId="5FBF48B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485549F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0B03F03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3122184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040A80D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1FE57A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5768D4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017635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</w:tc>
      </w:tr>
      <w:tr w:rsidR="007103AA" w14:paraId="65836E6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15CFA0D" w14:textId="77777777" w:rsidR="007103AA" w:rsidRPr="004064EB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21W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vAlign w:val="center"/>
            <w:hideMark/>
          </w:tcPr>
          <w:p w14:paraId="06F1802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9CDC07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655E6C5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726EA22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1950025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D75CE5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79D58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C020B9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</w:p>
        </w:tc>
      </w:tr>
      <w:tr w:rsidR="007103AA" w14:paraId="429A04C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E2E66DC" w14:textId="77777777" w:rsidR="007103AA" w:rsidRPr="004064EB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22W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vAlign w:val="center"/>
            <w:hideMark/>
          </w:tcPr>
          <w:p w14:paraId="552D0E2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3C845D9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3D07FE0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76A9B3B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675FD3B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249C65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34B77B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13C551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</w:p>
        </w:tc>
      </w:tr>
      <w:tr w:rsidR="007103AA" w14:paraId="331C910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9B594C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23W</w:t>
            </w:r>
          </w:p>
        </w:tc>
        <w:tc>
          <w:tcPr>
            <w:tcW w:w="737" w:type="dxa"/>
            <w:vAlign w:val="center"/>
            <w:hideMark/>
          </w:tcPr>
          <w:p w14:paraId="3618FA9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75184E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0D65B31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11956E2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2CAE8E8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F9DAC4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E6E93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B8E09D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2 </w:t>
            </w:r>
          </w:p>
        </w:tc>
      </w:tr>
      <w:tr w:rsidR="007103AA" w14:paraId="14B9A3AC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9F40F5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24W</w:t>
            </w:r>
          </w:p>
        </w:tc>
        <w:tc>
          <w:tcPr>
            <w:tcW w:w="737" w:type="dxa"/>
            <w:vAlign w:val="center"/>
            <w:hideMark/>
          </w:tcPr>
          <w:p w14:paraId="52FE0C2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724CB7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599EA73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3682B7B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4FCD9D5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E19507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2FF05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6242C0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7 </w:t>
            </w:r>
          </w:p>
        </w:tc>
      </w:tr>
      <w:tr w:rsidR="007103AA" w14:paraId="1C1228E5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0C8A785" w14:textId="77777777" w:rsidR="007103AA" w:rsidRPr="004064EB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25W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vAlign w:val="center"/>
            <w:hideMark/>
          </w:tcPr>
          <w:p w14:paraId="1CCF6F5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CEEFDC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578B66D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19F5C10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03FB828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2CB9CC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4B7F4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35E849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</w:tc>
      </w:tr>
      <w:tr w:rsidR="007103AA" w14:paraId="7F1AFDF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FB792F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26W</w:t>
            </w:r>
          </w:p>
        </w:tc>
        <w:tc>
          <w:tcPr>
            <w:tcW w:w="737" w:type="dxa"/>
            <w:vAlign w:val="center"/>
            <w:hideMark/>
          </w:tcPr>
          <w:p w14:paraId="408DC2E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97BFD1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44A9A3B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3AFA721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34F757D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FF270A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D8BFC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0426B4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 </w:t>
            </w:r>
          </w:p>
        </w:tc>
      </w:tr>
      <w:tr w:rsidR="007103AA" w14:paraId="19C5834E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98D4E1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27W</w:t>
            </w:r>
          </w:p>
        </w:tc>
        <w:tc>
          <w:tcPr>
            <w:tcW w:w="737" w:type="dxa"/>
            <w:vAlign w:val="center"/>
            <w:hideMark/>
          </w:tcPr>
          <w:p w14:paraId="4CF970B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866FF3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4258D04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643BB0C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60F897F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BEB570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77193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A0E184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</w:tr>
      <w:tr w:rsidR="007103AA" w14:paraId="2F8AEE9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94B0D5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28W</w:t>
            </w:r>
          </w:p>
        </w:tc>
        <w:tc>
          <w:tcPr>
            <w:tcW w:w="737" w:type="dxa"/>
            <w:vAlign w:val="center"/>
            <w:hideMark/>
          </w:tcPr>
          <w:p w14:paraId="5F4ACF4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3FF352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00A803C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48A48EA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6C01757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F03F82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5494C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5DBE27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</w:tr>
      <w:tr w:rsidR="007103AA" w14:paraId="13B2B03D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FEF825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29W</w:t>
            </w:r>
          </w:p>
        </w:tc>
        <w:tc>
          <w:tcPr>
            <w:tcW w:w="737" w:type="dxa"/>
            <w:vAlign w:val="center"/>
            <w:hideMark/>
          </w:tcPr>
          <w:p w14:paraId="22678CD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992A9C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0A87644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071EA16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3D21D8C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6875D7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1A212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F77D85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  <w:tr w:rsidR="007103AA" w14:paraId="155F8F90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91FBD9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5-30W</w:t>
            </w:r>
          </w:p>
        </w:tc>
        <w:tc>
          <w:tcPr>
            <w:tcW w:w="737" w:type="dxa"/>
            <w:vAlign w:val="center"/>
            <w:hideMark/>
          </w:tcPr>
          <w:p w14:paraId="61B95B3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EED358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0D2A7E9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3248245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5" w:type="dxa"/>
            <w:vAlign w:val="center"/>
            <w:hideMark/>
          </w:tcPr>
          <w:p w14:paraId="14A6757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0F4627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72571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F83910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</w:tr>
      <w:tr w:rsidR="007103AA" w14:paraId="1282872C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E134ED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1W</w:t>
            </w:r>
          </w:p>
        </w:tc>
        <w:tc>
          <w:tcPr>
            <w:tcW w:w="737" w:type="dxa"/>
            <w:vAlign w:val="center"/>
            <w:hideMark/>
          </w:tcPr>
          <w:p w14:paraId="15C5866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5C1B22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2DD27E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79500A8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0EAFC4F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823267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786B58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5EF259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</w:tr>
      <w:tr w:rsidR="007103AA" w14:paraId="2E9E1CBF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48870F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2W</w:t>
            </w:r>
          </w:p>
        </w:tc>
        <w:tc>
          <w:tcPr>
            <w:tcW w:w="737" w:type="dxa"/>
            <w:vAlign w:val="center"/>
            <w:hideMark/>
          </w:tcPr>
          <w:p w14:paraId="716350C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A1DFAD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B2C03C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22990F8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64F5970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CAF60A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F1BA53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9EBBF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</w:tr>
      <w:tr w:rsidR="007103AA" w14:paraId="125C1415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2C1845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3W</w:t>
            </w:r>
          </w:p>
        </w:tc>
        <w:tc>
          <w:tcPr>
            <w:tcW w:w="737" w:type="dxa"/>
            <w:vAlign w:val="center"/>
            <w:hideMark/>
          </w:tcPr>
          <w:p w14:paraId="54FE8C8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4461836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BFB53B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23C7AE5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3E78C44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A0ED53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616C81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307192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</w:tr>
      <w:tr w:rsidR="007103AA" w14:paraId="2CDD3AEA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17B1E3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4W</w:t>
            </w:r>
          </w:p>
        </w:tc>
        <w:tc>
          <w:tcPr>
            <w:tcW w:w="737" w:type="dxa"/>
            <w:vAlign w:val="center"/>
            <w:hideMark/>
          </w:tcPr>
          <w:p w14:paraId="1B43848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8408A8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F0E780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591FF72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3A59F6C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85DE99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5D64A6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8F0118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</w:tr>
      <w:tr w:rsidR="007103AA" w14:paraId="56CEADD9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E29F8F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5W</w:t>
            </w:r>
          </w:p>
        </w:tc>
        <w:tc>
          <w:tcPr>
            <w:tcW w:w="737" w:type="dxa"/>
            <w:vAlign w:val="center"/>
            <w:hideMark/>
          </w:tcPr>
          <w:p w14:paraId="6B40693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2111C5F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1E3695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4C4E2B8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6DE938A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72F519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D5A99B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7C8360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</w:tr>
      <w:tr w:rsidR="007103AA" w14:paraId="43A5804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1F033E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6W</w:t>
            </w:r>
          </w:p>
        </w:tc>
        <w:tc>
          <w:tcPr>
            <w:tcW w:w="737" w:type="dxa"/>
            <w:vAlign w:val="center"/>
            <w:hideMark/>
          </w:tcPr>
          <w:p w14:paraId="0704D9A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601D906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93907D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4BEDE5A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0090BDE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BD2B05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CC30C5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1BE112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</w:tr>
      <w:tr w:rsidR="007103AA" w14:paraId="07078C9E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F360B1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7W</w:t>
            </w:r>
          </w:p>
        </w:tc>
        <w:tc>
          <w:tcPr>
            <w:tcW w:w="737" w:type="dxa"/>
            <w:vAlign w:val="center"/>
            <w:hideMark/>
          </w:tcPr>
          <w:p w14:paraId="1754442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6C75AF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8FA9F6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41C2508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5697BBF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61378D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40F456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8E5E82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</w:tc>
      </w:tr>
      <w:tr w:rsidR="007103AA" w14:paraId="1F911EB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7AA2D3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1L</w:t>
            </w:r>
          </w:p>
        </w:tc>
        <w:tc>
          <w:tcPr>
            <w:tcW w:w="737" w:type="dxa"/>
            <w:vAlign w:val="center"/>
            <w:hideMark/>
          </w:tcPr>
          <w:p w14:paraId="66956A1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13459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761F19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437E4D7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5F6E30E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15819D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BE41ED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980718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</w:tr>
      <w:tr w:rsidR="007103AA" w14:paraId="71D9C940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D53386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2L</w:t>
            </w:r>
          </w:p>
        </w:tc>
        <w:tc>
          <w:tcPr>
            <w:tcW w:w="737" w:type="dxa"/>
            <w:vAlign w:val="center"/>
            <w:hideMark/>
          </w:tcPr>
          <w:p w14:paraId="1CA89C6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85812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BB8653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0C0F199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3A54807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6D0C57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2356D6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6B3FC0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4 </w:t>
            </w:r>
          </w:p>
        </w:tc>
      </w:tr>
      <w:tr w:rsidR="007103AA" w14:paraId="636669B7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B0A9B8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3L</w:t>
            </w:r>
          </w:p>
        </w:tc>
        <w:tc>
          <w:tcPr>
            <w:tcW w:w="737" w:type="dxa"/>
            <w:vAlign w:val="center"/>
            <w:hideMark/>
          </w:tcPr>
          <w:p w14:paraId="70FE617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ECF12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1EB917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0538ACE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6A4E84A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144710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9B122B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8E768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</w:tr>
      <w:tr w:rsidR="007103AA" w14:paraId="4D72485A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AF28CA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4L</w:t>
            </w:r>
          </w:p>
        </w:tc>
        <w:tc>
          <w:tcPr>
            <w:tcW w:w="737" w:type="dxa"/>
            <w:vAlign w:val="center"/>
            <w:hideMark/>
          </w:tcPr>
          <w:p w14:paraId="760B20E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FA6BA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901AE6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308B939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75AA8F6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B4B4F8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337FA3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585EA1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7103AA" w14:paraId="5B5FEAD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44E86E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5L</w:t>
            </w:r>
          </w:p>
        </w:tc>
        <w:tc>
          <w:tcPr>
            <w:tcW w:w="737" w:type="dxa"/>
            <w:vAlign w:val="center"/>
            <w:hideMark/>
          </w:tcPr>
          <w:p w14:paraId="439B10F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E65F3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6DED2F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3D50F4E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65CEFB5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08DC4E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9C87D0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B7179F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</w:tr>
      <w:tr w:rsidR="007103AA" w14:paraId="72CE541D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9C02CB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6L</w:t>
            </w:r>
          </w:p>
        </w:tc>
        <w:tc>
          <w:tcPr>
            <w:tcW w:w="737" w:type="dxa"/>
            <w:vAlign w:val="center"/>
            <w:hideMark/>
          </w:tcPr>
          <w:p w14:paraId="2C804BB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E4654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50EDD9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0657C08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6F829AC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0783E3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FF7F5A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6973B6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</w:tr>
      <w:tr w:rsidR="007103AA" w14:paraId="77D04E6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07DCA7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7L</w:t>
            </w:r>
          </w:p>
        </w:tc>
        <w:tc>
          <w:tcPr>
            <w:tcW w:w="737" w:type="dxa"/>
            <w:vAlign w:val="center"/>
            <w:hideMark/>
          </w:tcPr>
          <w:p w14:paraId="24CE1FD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A91DE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CECFEB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2AF547A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1ECA343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E4239C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DAFAE0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7B3625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</w:tr>
      <w:tr w:rsidR="007103AA" w14:paraId="68B0483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D5C214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1B</w:t>
            </w:r>
          </w:p>
        </w:tc>
        <w:tc>
          <w:tcPr>
            <w:tcW w:w="737" w:type="dxa"/>
            <w:vAlign w:val="center"/>
            <w:hideMark/>
          </w:tcPr>
          <w:p w14:paraId="2276723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07BF3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54016D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06B84EB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67B0361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E18F7D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EE9A06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3BB04B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</w:tr>
      <w:tr w:rsidR="007103AA" w14:paraId="1631081E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DCED26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2B</w:t>
            </w:r>
          </w:p>
        </w:tc>
        <w:tc>
          <w:tcPr>
            <w:tcW w:w="737" w:type="dxa"/>
            <w:vAlign w:val="center"/>
            <w:hideMark/>
          </w:tcPr>
          <w:p w14:paraId="126B69C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C5CA6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7F222A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4F28A06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649EAF0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6AD023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63C03E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76E86A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8 </w:t>
            </w:r>
          </w:p>
        </w:tc>
      </w:tr>
      <w:tr w:rsidR="007103AA" w14:paraId="1F8C6D2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211310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3B</w:t>
            </w:r>
          </w:p>
        </w:tc>
        <w:tc>
          <w:tcPr>
            <w:tcW w:w="737" w:type="dxa"/>
            <w:vAlign w:val="center"/>
            <w:hideMark/>
          </w:tcPr>
          <w:p w14:paraId="1891BF7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6C0D3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E445CB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6FA5888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3C72CDA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B474A4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8F8F61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20471B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7103AA" w14:paraId="138C4DB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9433C1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4B</w:t>
            </w:r>
          </w:p>
        </w:tc>
        <w:tc>
          <w:tcPr>
            <w:tcW w:w="737" w:type="dxa"/>
            <w:vAlign w:val="center"/>
            <w:hideMark/>
          </w:tcPr>
          <w:p w14:paraId="5364310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BA36C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3D5657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7CA1430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5195D02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B5FCD1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54B285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F588FA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 </w:t>
            </w:r>
          </w:p>
        </w:tc>
      </w:tr>
      <w:tr w:rsidR="007103AA" w14:paraId="64B6598A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88E40F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04-5B</w:t>
            </w:r>
          </w:p>
        </w:tc>
        <w:tc>
          <w:tcPr>
            <w:tcW w:w="737" w:type="dxa"/>
            <w:vAlign w:val="center"/>
            <w:hideMark/>
          </w:tcPr>
          <w:p w14:paraId="545F3B9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7EE7D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3916CA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2D0280C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5" w:type="dxa"/>
            <w:vAlign w:val="center"/>
            <w:hideMark/>
          </w:tcPr>
          <w:p w14:paraId="54128BE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68F3A8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FC4F35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1B7D6B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</w:tr>
      <w:tr w:rsidR="007103AA" w14:paraId="04193C7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296028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722-1W</w:t>
            </w:r>
          </w:p>
        </w:tc>
        <w:tc>
          <w:tcPr>
            <w:tcW w:w="737" w:type="dxa"/>
            <w:vAlign w:val="center"/>
            <w:hideMark/>
          </w:tcPr>
          <w:p w14:paraId="0FEB2D5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4C371C9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9510A0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34FB60D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5" w:type="dxa"/>
            <w:vAlign w:val="center"/>
            <w:hideMark/>
          </w:tcPr>
          <w:p w14:paraId="2ABF53A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8F8F9F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2998F4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681B8DB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6A4A67A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730780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2-2W</w:t>
            </w:r>
          </w:p>
        </w:tc>
        <w:tc>
          <w:tcPr>
            <w:tcW w:w="737" w:type="dxa"/>
            <w:vAlign w:val="center"/>
            <w:hideMark/>
          </w:tcPr>
          <w:p w14:paraId="797A124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B1C87F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099A5F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5181B3C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5" w:type="dxa"/>
            <w:vAlign w:val="center"/>
            <w:hideMark/>
          </w:tcPr>
          <w:p w14:paraId="77DA9D4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8CF96C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ED884A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03658FC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7103AA" w14:paraId="7664F8E5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376D2F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2-3W</w:t>
            </w:r>
          </w:p>
        </w:tc>
        <w:tc>
          <w:tcPr>
            <w:tcW w:w="737" w:type="dxa"/>
            <w:vAlign w:val="center"/>
            <w:hideMark/>
          </w:tcPr>
          <w:p w14:paraId="40877BF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28AC45D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4012EE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6C70A11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5" w:type="dxa"/>
            <w:vAlign w:val="center"/>
            <w:hideMark/>
          </w:tcPr>
          <w:p w14:paraId="37E1D00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CF70F3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D10577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56F7AAE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7103AA" w14:paraId="40CAF5DF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AAD6F3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2-4W</w:t>
            </w:r>
          </w:p>
        </w:tc>
        <w:tc>
          <w:tcPr>
            <w:tcW w:w="737" w:type="dxa"/>
            <w:vAlign w:val="center"/>
            <w:hideMark/>
          </w:tcPr>
          <w:p w14:paraId="0A914F5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39E018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FAD0C4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0CBCEC2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5" w:type="dxa"/>
            <w:vAlign w:val="center"/>
            <w:hideMark/>
          </w:tcPr>
          <w:p w14:paraId="46BBED9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296321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70B6DD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C81F61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  <w:tr w:rsidR="007103AA" w14:paraId="4398976B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5474F3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2-5W</w:t>
            </w:r>
          </w:p>
        </w:tc>
        <w:tc>
          <w:tcPr>
            <w:tcW w:w="737" w:type="dxa"/>
            <w:vAlign w:val="center"/>
            <w:hideMark/>
          </w:tcPr>
          <w:p w14:paraId="5BB6DDB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1640B6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615123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316834C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5" w:type="dxa"/>
            <w:vAlign w:val="center"/>
            <w:hideMark/>
          </w:tcPr>
          <w:p w14:paraId="05BE632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3EDCDD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4FE9DA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36F3D75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</w:tr>
      <w:tr w:rsidR="007103AA" w14:paraId="5B72856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FF5BEE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2-6W</w:t>
            </w:r>
          </w:p>
        </w:tc>
        <w:tc>
          <w:tcPr>
            <w:tcW w:w="737" w:type="dxa"/>
            <w:vAlign w:val="center"/>
            <w:hideMark/>
          </w:tcPr>
          <w:p w14:paraId="21A9BEB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8067D0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BF7236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5315E03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5" w:type="dxa"/>
            <w:vAlign w:val="center"/>
            <w:hideMark/>
          </w:tcPr>
          <w:p w14:paraId="09466D1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DD3515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EE51FF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70950E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  <w:tr w:rsidR="007103AA" w14:paraId="2F7B6F17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374196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2-1B</w:t>
            </w:r>
          </w:p>
        </w:tc>
        <w:tc>
          <w:tcPr>
            <w:tcW w:w="737" w:type="dxa"/>
            <w:vAlign w:val="center"/>
            <w:hideMark/>
          </w:tcPr>
          <w:p w14:paraId="27FE861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6AF0C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3A2F22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3D2FC9E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5" w:type="dxa"/>
            <w:vAlign w:val="center"/>
            <w:hideMark/>
          </w:tcPr>
          <w:p w14:paraId="6D61B50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86AAF0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FC95F2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3B54638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7C2304A9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D61838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2-2B</w:t>
            </w:r>
          </w:p>
        </w:tc>
        <w:tc>
          <w:tcPr>
            <w:tcW w:w="737" w:type="dxa"/>
            <w:vAlign w:val="center"/>
            <w:hideMark/>
          </w:tcPr>
          <w:p w14:paraId="1100628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D1D37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AAACCC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157DF55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5" w:type="dxa"/>
            <w:vAlign w:val="center"/>
            <w:hideMark/>
          </w:tcPr>
          <w:p w14:paraId="1C3A9DD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FC53B2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C7A69E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F3CD77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5A6AB0CB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676C11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1W</w:t>
            </w:r>
          </w:p>
        </w:tc>
        <w:tc>
          <w:tcPr>
            <w:tcW w:w="737" w:type="dxa"/>
            <w:vAlign w:val="center"/>
            <w:hideMark/>
          </w:tcPr>
          <w:p w14:paraId="74D9F58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68AC3C8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29A681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6898603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38B1309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0A1292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1B4AE6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4B92D10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6EAA2955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A0D4A1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2W</w:t>
            </w:r>
          </w:p>
        </w:tc>
        <w:tc>
          <w:tcPr>
            <w:tcW w:w="737" w:type="dxa"/>
            <w:vAlign w:val="center"/>
            <w:hideMark/>
          </w:tcPr>
          <w:p w14:paraId="7AE129B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2B0AB3B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49C4F2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0B95CB2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0C9EBF2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1171E6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EF6C90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4C8A3F4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  <w:tr w:rsidR="007103AA" w14:paraId="26681CC0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10097F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3W</w:t>
            </w:r>
          </w:p>
        </w:tc>
        <w:tc>
          <w:tcPr>
            <w:tcW w:w="737" w:type="dxa"/>
            <w:vAlign w:val="center"/>
            <w:hideMark/>
          </w:tcPr>
          <w:p w14:paraId="5ED2C2C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686791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FE182A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095D820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6352261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18B977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33DC38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3823CE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7103AA" w14:paraId="33DB76F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323C4A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4W</w:t>
            </w:r>
          </w:p>
        </w:tc>
        <w:tc>
          <w:tcPr>
            <w:tcW w:w="737" w:type="dxa"/>
            <w:vAlign w:val="center"/>
            <w:hideMark/>
          </w:tcPr>
          <w:p w14:paraId="0E3ADD8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352699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BAA21B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18DB80F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37EF18E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A9C163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10C797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569BD8D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  <w:tr w:rsidR="007103AA" w14:paraId="3DB0804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56EECF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5W</w:t>
            </w:r>
          </w:p>
        </w:tc>
        <w:tc>
          <w:tcPr>
            <w:tcW w:w="737" w:type="dxa"/>
            <w:vAlign w:val="center"/>
            <w:hideMark/>
          </w:tcPr>
          <w:p w14:paraId="0B86A64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47A537F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860366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0E14C29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4D79461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0838FA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22B516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22DE1AA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7103AA" w14:paraId="3A10D0CB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73541C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6W</w:t>
            </w:r>
          </w:p>
        </w:tc>
        <w:tc>
          <w:tcPr>
            <w:tcW w:w="737" w:type="dxa"/>
            <w:vAlign w:val="center"/>
            <w:hideMark/>
          </w:tcPr>
          <w:p w14:paraId="1129A5B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5C84F2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092536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389773E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2545858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720A9D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B208B7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A93903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113D327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226DFC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7W</w:t>
            </w:r>
          </w:p>
        </w:tc>
        <w:tc>
          <w:tcPr>
            <w:tcW w:w="737" w:type="dxa"/>
            <w:vAlign w:val="center"/>
            <w:hideMark/>
          </w:tcPr>
          <w:p w14:paraId="18639B9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40543EC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AF9331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452A725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0871643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11EB8C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2A3442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1C7A0C7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  <w:tr w:rsidR="007103AA" w14:paraId="2CB5E107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3C50F3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8W</w:t>
            </w:r>
          </w:p>
        </w:tc>
        <w:tc>
          <w:tcPr>
            <w:tcW w:w="737" w:type="dxa"/>
            <w:vAlign w:val="center"/>
            <w:hideMark/>
          </w:tcPr>
          <w:p w14:paraId="69E6E58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A01259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90CFE9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029062D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782CA68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3FE3DE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B9986D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BD670E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</w:tr>
      <w:tr w:rsidR="007103AA" w14:paraId="39B921C0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886893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9W</w:t>
            </w:r>
          </w:p>
        </w:tc>
        <w:tc>
          <w:tcPr>
            <w:tcW w:w="737" w:type="dxa"/>
            <w:vAlign w:val="center"/>
            <w:hideMark/>
          </w:tcPr>
          <w:p w14:paraId="3C4B856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3849D2F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32FA5C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55F683E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6D2FF86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458BDE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B7A8CA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772C9E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189633EF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E50936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1L</w:t>
            </w:r>
          </w:p>
        </w:tc>
        <w:tc>
          <w:tcPr>
            <w:tcW w:w="737" w:type="dxa"/>
            <w:vAlign w:val="center"/>
            <w:hideMark/>
          </w:tcPr>
          <w:p w14:paraId="44328E6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8F19E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6E0B99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163D6C9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4D7BAB4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C67AFF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0D7894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77B93E4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682A35C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553161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2L</w:t>
            </w:r>
          </w:p>
        </w:tc>
        <w:tc>
          <w:tcPr>
            <w:tcW w:w="737" w:type="dxa"/>
            <w:vAlign w:val="center"/>
            <w:hideMark/>
          </w:tcPr>
          <w:p w14:paraId="6F83480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6ED59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904B96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3548889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3AAC03B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417193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52EFA0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63A5DB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  <w:tr w:rsidR="007103AA" w14:paraId="6A199A8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65D2C1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3L</w:t>
            </w:r>
          </w:p>
        </w:tc>
        <w:tc>
          <w:tcPr>
            <w:tcW w:w="737" w:type="dxa"/>
            <w:vAlign w:val="center"/>
            <w:hideMark/>
          </w:tcPr>
          <w:p w14:paraId="2F72502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7A503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26462F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00346EE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7690367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58742B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11623B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496606A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</w:tr>
      <w:tr w:rsidR="007103AA" w14:paraId="1D5BBD6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349B68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4L</w:t>
            </w:r>
          </w:p>
        </w:tc>
        <w:tc>
          <w:tcPr>
            <w:tcW w:w="737" w:type="dxa"/>
            <w:vAlign w:val="center"/>
            <w:hideMark/>
          </w:tcPr>
          <w:p w14:paraId="6DED686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CB63A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0BBD47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20D2B34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4E352AD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8B8ADA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FEBBB9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187448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1613B7B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37D657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1B</w:t>
            </w:r>
          </w:p>
        </w:tc>
        <w:tc>
          <w:tcPr>
            <w:tcW w:w="737" w:type="dxa"/>
            <w:vAlign w:val="center"/>
            <w:hideMark/>
          </w:tcPr>
          <w:p w14:paraId="5CAA72A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FD442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C2BD9E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7952DE3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7B249EE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6F0EE8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3FC104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18086B9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</w:tr>
      <w:tr w:rsidR="007103AA" w14:paraId="2F76ABD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D7B2AF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29-2B</w:t>
            </w:r>
          </w:p>
        </w:tc>
        <w:tc>
          <w:tcPr>
            <w:tcW w:w="737" w:type="dxa"/>
            <w:vAlign w:val="center"/>
            <w:hideMark/>
          </w:tcPr>
          <w:p w14:paraId="492B1C0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DEB5B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BED4B4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796CAB1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5" w:type="dxa"/>
            <w:vAlign w:val="center"/>
            <w:hideMark/>
          </w:tcPr>
          <w:p w14:paraId="58EB9CB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1E7135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8DD865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5775EA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7103AA" w14:paraId="1D2F57A7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6AB576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1W</w:t>
            </w:r>
          </w:p>
        </w:tc>
        <w:tc>
          <w:tcPr>
            <w:tcW w:w="737" w:type="dxa"/>
            <w:vAlign w:val="center"/>
            <w:hideMark/>
          </w:tcPr>
          <w:p w14:paraId="2644233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F08D6D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127D83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609EA07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407E604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B3F567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7E5A7B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05FFB1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</w:tc>
      </w:tr>
      <w:tr w:rsidR="007103AA" w14:paraId="0509730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C42560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2W</w:t>
            </w:r>
          </w:p>
        </w:tc>
        <w:tc>
          <w:tcPr>
            <w:tcW w:w="737" w:type="dxa"/>
            <w:vAlign w:val="center"/>
            <w:hideMark/>
          </w:tcPr>
          <w:p w14:paraId="57EBBC8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9ADAE9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7108FC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0167CD5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063D172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0AD6AB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7E3BB0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68A5C7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</w:tr>
      <w:tr w:rsidR="007103AA" w14:paraId="7F45A27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68DD54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3W</w:t>
            </w:r>
          </w:p>
        </w:tc>
        <w:tc>
          <w:tcPr>
            <w:tcW w:w="737" w:type="dxa"/>
            <w:vAlign w:val="center"/>
            <w:hideMark/>
          </w:tcPr>
          <w:p w14:paraId="1A3C4F4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6B91C2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679A5B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13D8058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6158B28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2C6D95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18D8E3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E95AE1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</w:tr>
      <w:tr w:rsidR="007103AA" w14:paraId="4E61D98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D75B87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4W</w:t>
            </w:r>
          </w:p>
        </w:tc>
        <w:tc>
          <w:tcPr>
            <w:tcW w:w="737" w:type="dxa"/>
            <w:vAlign w:val="center"/>
            <w:hideMark/>
          </w:tcPr>
          <w:p w14:paraId="1832B15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6BC9C64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6C82E5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38A6A16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6B8A2E6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F2209C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7DE806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DF07FC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7103AA" w14:paraId="1AA353F6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AE284F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5W</w:t>
            </w:r>
          </w:p>
        </w:tc>
        <w:tc>
          <w:tcPr>
            <w:tcW w:w="737" w:type="dxa"/>
            <w:vAlign w:val="center"/>
            <w:hideMark/>
          </w:tcPr>
          <w:p w14:paraId="7F1362F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25C8DE9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6105C0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5CA7B7E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29473C0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CD70FA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180EA4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9A7EFB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5E58B94A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6D8C51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6W</w:t>
            </w:r>
          </w:p>
        </w:tc>
        <w:tc>
          <w:tcPr>
            <w:tcW w:w="737" w:type="dxa"/>
            <w:vAlign w:val="center"/>
            <w:hideMark/>
          </w:tcPr>
          <w:p w14:paraId="450E744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68E941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6D506B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256F365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36850A6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8ED57A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449798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1C7857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</w:tr>
      <w:tr w:rsidR="007103AA" w14:paraId="7D286FC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CC9448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7W</w:t>
            </w:r>
          </w:p>
        </w:tc>
        <w:tc>
          <w:tcPr>
            <w:tcW w:w="737" w:type="dxa"/>
            <w:vAlign w:val="center"/>
            <w:hideMark/>
          </w:tcPr>
          <w:p w14:paraId="20567DB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3122397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9043FF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03177CA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37156E1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C2DC31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2A1826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9145C5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1867C1D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354A87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1L</w:t>
            </w:r>
          </w:p>
        </w:tc>
        <w:tc>
          <w:tcPr>
            <w:tcW w:w="737" w:type="dxa"/>
            <w:vAlign w:val="center"/>
            <w:hideMark/>
          </w:tcPr>
          <w:p w14:paraId="31CEC2C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1424D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3D5207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524A89E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109A6B7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F19A5A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5F5917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8DAAE9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 </w:t>
            </w:r>
          </w:p>
        </w:tc>
      </w:tr>
      <w:tr w:rsidR="007103AA" w14:paraId="2E6E989F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F838AA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2L</w:t>
            </w:r>
          </w:p>
        </w:tc>
        <w:tc>
          <w:tcPr>
            <w:tcW w:w="737" w:type="dxa"/>
            <w:vAlign w:val="center"/>
            <w:hideMark/>
          </w:tcPr>
          <w:p w14:paraId="546A073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A2F8A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12A29A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098D101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03AE143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84AA37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26D5D5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8A21E3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</w:p>
        </w:tc>
      </w:tr>
      <w:tr w:rsidR="007103AA" w14:paraId="74EF6AD6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3E1E7C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3L</w:t>
            </w:r>
          </w:p>
        </w:tc>
        <w:tc>
          <w:tcPr>
            <w:tcW w:w="737" w:type="dxa"/>
            <w:vAlign w:val="center"/>
            <w:hideMark/>
          </w:tcPr>
          <w:p w14:paraId="6C8572D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94839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A8A1DA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3F9FDCD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72E904A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063F92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65ACE8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4B2A84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</w:tr>
      <w:tr w:rsidR="007103AA" w14:paraId="646E53DD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FE27DE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4L</w:t>
            </w:r>
          </w:p>
        </w:tc>
        <w:tc>
          <w:tcPr>
            <w:tcW w:w="737" w:type="dxa"/>
            <w:vAlign w:val="center"/>
            <w:hideMark/>
          </w:tcPr>
          <w:p w14:paraId="4F0562A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A7A3E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6477D9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5FAA6EF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2870A4E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473B06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542270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5DFC3F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7103AA" w14:paraId="0A7F1277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79443C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5L</w:t>
            </w:r>
          </w:p>
        </w:tc>
        <w:tc>
          <w:tcPr>
            <w:tcW w:w="737" w:type="dxa"/>
            <w:vAlign w:val="center"/>
            <w:hideMark/>
          </w:tcPr>
          <w:p w14:paraId="0DF8810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7BE19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88AEA3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6449652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6EBA631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F77F54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8092D6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31FEAC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20BD280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7F412D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1B</w:t>
            </w:r>
          </w:p>
        </w:tc>
        <w:tc>
          <w:tcPr>
            <w:tcW w:w="737" w:type="dxa"/>
            <w:vAlign w:val="center"/>
            <w:hideMark/>
          </w:tcPr>
          <w:p w14:paraId="79843B2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DEB1C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A56A19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4882F61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6327224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F5ABC6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6FBC27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3604ED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 </w:t>
            </w:r>
          </w:p>
        </w:tc>
      </w:tr>
      <w:tr w:rsidR="007103AA" w14:paraId="2AABE06E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3B58EE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2B</w:t>
            </w:r>
          </w:p>
        </w:tc>
        <w:tc>
          <w:tcPr>
            <w:tcW w:w="737" w:type="dxa"/>
            <w:vAlign w:val="center"/>
            <w:hideMark/>
          </w:tcPr>
          <w:p w14:paraId="3737FF2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44165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11AEB8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20C9F90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7F624AD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8DF06A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F0E428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11C030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</w:p>
        </w:tc>
      </w:tr>
      <w:tr w:rsidR="007103AA" w14:paraId="13BE2DB9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ECDB61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3B</w:t>
            </w:r>
          </w:p>
        </w:tc>
        <w:tc>
          <w:tcPr>
            <w:tcW w:w="737" w:type="dxa"/>
            <w:vAlign w:val="center"/>
            <w:hideMark/>
          </w:tcPr>
          <w:p w14:paraId="54CFD62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56878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69AAFA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37521A9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63D3338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86BA02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3EAB15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DA0FAB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</w:tr>
      <w:tr w:rsidR="007103AA" w14:paraId="1EECA266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1ECC86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4B</w:t>
            </w:r>
          </w:p>
        </w:tc>
        <w:tc>
          <w:tcPr>
            <w:tcW w:w="737" w:type="dxa"/>
            <w:vAlign w:val="center"/>
            <w:hideMark/>
          </w:tcPr>
          <w:p w14:paraId="73D0179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25DA5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4362E5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5D9BDD2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3F7FE13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7F079E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F80D10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BE0ECE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  <w:tr w:rsidR="007103AA" w14:paraId="5244989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71EE60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5B</w:t>
            </w:r>
          </w:p>
        </w:tc>
        <w:tc>
          <w:tcPr>
            <w:tcW w:w="737" w:type="dxa"/>
            <w:vAlign w:val="center"/>
            <w:hideMark/>
          </w:tcPr>
          <w:p w14:paraId="776BF64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D5051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E31662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68299AD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1F2744A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081031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05FABE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153432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</w:tr>
      <w:tr w:rsidR="007103AA" w14:paraId="4C28C48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C9DEB9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05-6B</w:t>
            </w:r>
          </w:p>
        </w:tc>
        <w:tc>
          <w:tcPr>
            <w:tcW w:w="737" w:type="dxa"/>
            <w:vAlign w:val="center"/>
            <w:hideMark/>
          </w:tcPr>
          <w:p w14:paraId="41649FF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593D2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68B5E5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7BAE849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7121B16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49EC15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96AE34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49D934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1088B5C9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307EA1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-7B</w:t>
            </w:r>
          </w:p>
        </w:tc>
        <w:tc>
          <w:tcPr>
            <w:tcW w:w="737" w:type="dxa"/>
            <w:vAlign w:val="center"/>
            <w:hideMark/>
          </w:tcPr>
          <w:p w14:paraId="71AC9B5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D160A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C74E78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3BE2836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5" w:type="dxa"/>
            <w:vAlign w:val="center"/>
            <w:hideMark/>
          </w:tcPr>
          <w:p w14:paraId="7BD8C99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6BA42E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2A66A3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545C44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</w:tr>
      <w:tr w:rsidR="007103AA" w14:paraId="72A147F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7B2A49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1W</w:t>
            </w:r>
          </w:p>
        </w:tc>
        <w:tc>
          <w:tcPr>
            <w:tcW w:w="737" w:type="dxa"/>
            <w:vAlign w:val="center"/>
            <w:hideMark/>
          </w:tcPr>
          <w:p w14:paraId="4B60A35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5666DA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589C34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2116A28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7C655C3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5790C2D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7907A5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CB3391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4 </w:t>
            </w:r>
          </w:p>
        </w:tc>
      </w:tr>
      <w:tr w:rsidR="007103AA" w14:paraId="3AF8133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052EC8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2W</w:t>
            </w:r>
          </w:p>
        </w:tc>
        <w:tc>
          <w:tcPr>
            <w:tcW w:w="737" w:type="dxa"/>
            <w:vAlign w:val="center"/>
            <w:hideMark/>
          </w:tcPr>
          <w:p w14:paraId="7848E58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F9B9C1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FBF924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635C17B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5F06CAD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2A010D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B1E7A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112028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</w:tr>
      <w:tr w:rsidR="007103AA" w14:paraId="192B040B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A060FD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3W</w:t>
            </w:r>
          </w:p>
        </w:tc>
        <w:tc>
          <w:tcPr>
            <w:tcW w:w="737" w:type="dxa"/>
            <w:vAlign w:val="center"/>
            <w:hideMark/>
          </w:tcPr>
          <w:p w14:paraId="359A129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2C88EE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32063B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5C9ECEF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5377490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23A57B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43886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0D3D1F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  <w:tr w:rsidR="007103AA" w14:paraId="75CD285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246D18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4W</w:t>
            </w:r>
          </w:p>
        </w:tc>
        <w:tc>
          <w:tcPr>
            <w:tcW w:w="737" w:type="dxa"/>
            <w:vAlign w:val="center"/>
            <w:hideMark/>
          </w:tcPr>
          <w:p w14:paraId="11E0A5A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23F8BF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AE9B1E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425B2B8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3EA2E6B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0A79C53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8E799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0DB3D5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46E98EED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A9092F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5W</w:t>
            </w:r>
          </w:p>
        </w:tc>
        <w:tc>
          <w:tcPr>
            <w:tcW w:w="737" w:type="dxa"/>
            <w:vAlign w:val="center"/>
            <w:hideMark/>
          </w:tcPr>
          <w:p w14:paraId="7763673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3B7CC15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C11FE5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19576AB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49A57B7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6C7D882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DCFB7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6A6C53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  <w:tr w:rsidR="007103AA" w14:paraId="65FE589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91CE4C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6W</w:t>
            </w:r>
          </w:p>
        </w:tc>
        <w:tc>
          <w:tcPr>
            <w:tcW w:w="737" w:type="dxa"/>
            <w:vAlign w:val="center"/>
            <w:hideMark/>
          </w:tcPr>
          <w:p w14:paraId="348269F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A28B66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6EA365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7233151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2CBD3F1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732A3B7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638CDA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C355B5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</w:tr>
      <w:tr w:rsidR="007103AA" w14:paraId="7E65FB2E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998C0D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7W</w:t>
            </w:r>
          </w:p>
        </w:tc>
        <w:tc>
          <w:tcPr>
            <w:tcW w:w="737" w:type="dxa"/>
            <w:vAlign w:val="center"/>
            <w:hideMark/>
          </w:tcPr>
          <w:p w14:paraId="2429DB5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4D10C3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2CDC7B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7B735A2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135727A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198C0E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2C4CB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A8794D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</w:tr>
      <w:tr w:rsidR="007103AA" w14:paraId="66408D3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962165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8W</w:t>
            </w:r>
          </w:p>
        </w:tc>
        <w:tc>
          <w:tcPr>
            <w:tcW w:w="737" w:type="dxa"/>
            <w:vAlign w:val="center"/>
            <w:hideMark/>
          </w:tcPr>
          <w:p w14:paraId="32FEC59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2F00DF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E54DF8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1910F2D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3A4050F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506EABB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BE1D6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87A489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55AD190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576838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1L</w:t>
            </w:r>
          </w:p>
        </w:tc>
        <w:tc>
          <w:tcPr>
            <w:tcW w:w="737" w:type="dxa"/>
            <w:vAlign w:val="center"/>
            <w:hideMark/>
          </w:tcPr>
          <w:p w14:paraId="3EA1626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4913B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E86F8F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3B0A54F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1669EF1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7905B55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09E99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6527DB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103AA" w14:paraId="0C7B63A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CA571F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2L</w:t>
            </w:r>
          </w:p>
        </w:tc>
        <w:tc>
          <w:tcPr>
            <w:tcW w:w="737" w:type="dxa"/>
            <w:vAlign w:val="center"/>
            <w:hideMark/>
          </w:tcPr>
          <w:p w14:paraId="2211DD7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69AB5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ADF20A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6CF40CF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69A2545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389998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D4357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81443D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7103AA" w14:paraId="353D3C5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4A9C6C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3L</w:t>
            </w:r>
          </w:p>
        </w:tc>
        <w:tc>
          <w:tcPr>
            <w:tcW w:w="737" w:type="dxa"/>
            <w:vAlign w:val="center"/>
            <w:hideMark/>
          </w:tcPr>
          <w:p w14:paraId="303B3EA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DF1A1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8F85EC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1B5A1A9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6ABBFD0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48E8043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F75F3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80BBC2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3859A1D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93FD2B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4L</w:t>
            </w:r>
          </w:p>
        </w:tc>
        <w:tc>
          <w:tcPr>
            <w:tcW w:w="737" w:type="dxa"/>
            <w:vAlign w:val="center"/>
            <w:hideMark/>
          </w:tcPr>
          <w:p w14:paraId="7083371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E4E57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C44C38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450EDBA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660D70E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CB23D7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EBEFD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25DECF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33DF226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1A29F9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1B</w:t>
            </w:r>
          </w:p>
        </w:tc>
        <w:tc>
          <w:tcPr>
            <w:tcW w:w="737" w:type="dxa"/>
            <w:vAlign w:val="center"/>
            <w:hideMark/>
          </w:tcPr>
          <w:p w14:paraId="36D0CEE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9D469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3AAA35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0449243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04FE084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090402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FA8A2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E9421B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 </w:t>
            </w:r>
          </w:p>
        </w:tc>
      </w:tr>
      <w:tr w:rsidR="007103AA" w14:paraId="7DC832A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236D17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2B</w:t>
            </w:r>
          </w:p>
        </w:tc>
        <w:tc>
          <w:tcPr>
            <w:tcW w:w="737" w:type="dxa"/>
            <w:vAlign w:val="center"/>
            <w:hideMark/>
          </w:tcPr>
          <w:p w14:paraId="5C0E56C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2347D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D87C42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1C7C8C6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7122C71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5E3BE93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B6E973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CAB96E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</w:tr>
      <w:tr w:rsidR="007103AA" w14:paraId="40F3AD0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44BB5E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3B</w:t>
            </w:r>
          </w:p>
        </w:tc>
        <w:tc>
          <w:tcPr>
            <w:tcW w:w="737" w:type="dxa"/>
            <w:vAlign w:val="center"/>
            <w:hideMark/>
          </w:tcPr>
          <w:p w14:paraId="678EA10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C5882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6041EF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472601A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1819C4B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F9CC65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730A3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45AF84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</w:tr>
      <w:tr w:rsidR="007103AA" w14:paraId="34E6E937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F41112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4B</w:t>
            </w:r>
          </w:p>
        </w:tc>
        <w:tc>
          <w:tcPr>
            <w:tcW w:w="737" w:type="dxa"/>
            <w:vAlign w:val="center"/>
            <w:hideMark/>
          </w:tcPr>
          <w:p w14:paraId="5E3CB0F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5D770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1AC211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737DFEC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43A4756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738F18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9653E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81CD36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7103AA" w14:paraId="2BE94DA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98DB1C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5B</w:t>
            </w:r>
          </w:p>
        </w:tc>
        <w:tc>
          <w:tcPr>
            <w:tcW w:w="737" w:type="dxa"/>
            <w:vAlign w:val="center"/>
            <w:hideMark/>
          </w:tcPr>
          <w:p w14:paraId="6BEB08F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C409D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5B9EE0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68EE08A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0ECE63F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EDD627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16DBA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DF6460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</w:tr>
      <w:tr w:rsidR="007103AA" w14:paraId="0999BCE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05450E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-6B</w:t>
            </w:r>
          </w:p>
        </w:tc>
        <w:tc>
          <w:tcPr>
            <w:tcW w:w="737" w:type="dxa"/>
            <w:vAlign w:val="center"/>
            <w:hideMark/>
          </w:tcPr>
          <w:p w14:paraId="2DB0EDA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9A3F4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379E97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26FF863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5" w:type="dxa"/>
            <w:vAlign w:val="center"/>
            <w:hideMark/>
          </w:tcPr>
          <w:p w14:paraId="33CD37D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62E4D62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F7765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383FD5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3349AD8A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9F0D7C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1W</w:t>
            </w:r>
          </w:p>
        </w:tc>
        <w:tc>
          <w:tcPr>
            <w:tcW w:w="737" w:type="dxa"/>
            <w:vAlign w:val="center"/>
            <w:hideMark/>
          </w:tcPr>
          <w:p w14:paraId="5792389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F92EB0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24E448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6FA7CD9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13876FA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4DD22F8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7554A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73DA75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 </w:t>
            </w:r>
          </w:p>
        </w:tc>
      </w:tr>
      <w:tr w:rsidR="007103AA" w14:paraId="55F7F6E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C93676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2W</w:t>
            </w:r>
          </w:p>
        </w:tc>
        <w:tc>
          <w:tcPr>
            <w:tcW w:w="737" w:type="dxa"/>
            <w:vAlign w:val="center"/>
            <w:hideMark/>
          </w:tcPr>
          <w:p w14:paraId="2DF3370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669217F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DAE99E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7E5302B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519C117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6B575DD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B8103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D530BC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 </w:t>
            </w:r>
          </w:p>
        </w:tc>
      </w:tr>
      <w:tr w:rsidR="007103AA" w14:paraId="70A242FD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4C7264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2.1W</w:t>
            </w:r>
          </w:p>
        </w:tc>
        <w:tc>
          <w:tcPr>
            <w:tcW w:w="737" w:type="dxa"/>
            <w:vAlign w:val="center"/>
            <w:hideMark/>
          </w:tcPr>
          <w:p w14:paraId="0714340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2D1CE04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7D43D8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344895E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5FAB3AB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46F89E7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E39A6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8A798E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7103AA" w14:paraId="68BBB1EB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BF0D90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3W</w:t>
            </w:r>
          </w:p>
        </w:tc>
        <w:tc>
          <w:tcPr>
            <w:tcW w:w="737" w:type="dxa"/>
            <w:vAlign w:val="center"/>
            <w:hideMark/>
          </w:tcPr>
          <w:p w14:paraId="01C2916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2051B8B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A27640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543619F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3A8F117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D9CE76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67367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DA11BF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</w:tc>
      </w:tr>
      <w:tr w:rsidR="007103AA" w14:paraId="73523E16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3A56BA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3.1W</w:t>
            </w:r>
          </w:p>
        </w:tc>
        <w:tc>
          <w:tcPr>
            <w:tcW w:w="737" w:type="dxa"/>
            <w:vAlign w:val="center"/>
            <w:hideMark/>
          </w:tcPr>
          <w:p w14:paraId="7C1E982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3CBF6DB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6E056F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377489D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0CD89D4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6D15772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897B1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443424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7103AA" w14:paraId="4F76A34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524B6D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4W</w:t>
            </w:r>
          </w:p>
        </w:tc>
        <w:tc>
          <w:tcPr>
            <w:tcW w:w="737" w:type="dxa"/>
            <w:vAlign w:val="center"/>
            <w:hideMark/>
          </w:tcPr>
          <w:p w14:paraId="5C87693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1DB45C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410E05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767B963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7E3F8F2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6764BCA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A5ACD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4E4254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</w:tr>
      <w:tr w:rsidR="007103AA" w14:paraId="27E400E3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561D0A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5W</w:t>
            </w:r>
          </w:p>
        </w:tc>
        <w:tc>
          <w:tcPr>
            <w:tcW w:w="737" w:type="dxa"/>
            <w:vAlign w:val="center"/>
            <w:hideMark/>
          </w:tcPr>
          <w:p w14:paraId="648D660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1F9148C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3A1F9B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17F6ED1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76F2DAA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5DBC360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727FD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B9F434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648B8879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102CA1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6W</w:t>
            </w:r>
          </w:p>
        </w:tc>
        <w:tc>
          <w:tcPr>
            <w:tcW w:w="737" w:type="dxa"/>
            <w:vAlign w:val="center"/>
            <w:hideMark/>
          </w:tcPr>
          <w:p w14:paraId="130F0AE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4322FFA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0B5EC6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4E3A08C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236E7A7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605D742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3E1A9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58E061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7103AA" w14:paraId="316D3C1F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7FF831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7W</w:t>
            </w:r>
          </w:p>
        </w:tc>
        <w:tc>
          <w:tcPr>
            <w:tcW w:w="737" w:type="dxa"/>
            <w:vAlign w:val="center"/>
            <w:hideMark/>
          </w:tcPr>
          <w:p w14:paraId="0055E4B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A346A5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7E0835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0B1B92E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3BDE4EE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5A86B2B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83D1E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819660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  <w:tr w:rsidR="007103AA" w14:paraId="7D489440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6A82F9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8W</w:t>
            </w:r>
          </w:p>
        </w:tc>
        <w:tc>
          <w:tcPr>
            <w:tcW w:w="737" w:type="dxa"/>
            <w:vAlign w:val="center"/>
            <w:hideMark/>
          </w:tcPr>
          <w:p w14:paraId="3D37059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2DDE86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162A08B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659C548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3962C06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C7C7D6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E3723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6A0AE3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</w:tr>
      <w:tr w:rsidR="007103AA" w14:paraId="551E2956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46C496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8.1W</w:t>
            </w:r>
          </w:p>
        </w:tc>
        <w:tc>
          <w:tcPr>
            <w:tcW w:w="737" w:type="dxa"/>
            <w:vAlign w:val="center"/>
            <w:hideMark/>
          </w:tcPr>
          <w:p w14:paraId="2948822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DB50F0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60EF7C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074484E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6AAA81A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A3DD72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742FC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1592CF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</w:tr>
      <w:tr w:rsidR="007103AA" w14:paraId="513A5130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124B7E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8.2W</w:t>
            </w:r>
          </w:p>
        </w:tc>
        <w:tc>
          <w:tcPr>
            <w:tcW w:w="737" w:type="dxa"/>
            <w:vAlign w:val="center"/>
            <w:hideMark/>
          </w:tcPr>
          <w:p w14:paraId="78AF572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9AE7AC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5A84DE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14C1604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5997309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8304F4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5D12C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DA655E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</w:tr>
      <w:tr w:rsidR="007103AA" w14:paraId="14796840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549893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9W</w:t>
            </w:r>
          </w:p>
        </w:tc>
        <w:tc>
          <w:tcPr>
            <w:tcW w:w="737" w:type="dxa"/>
            <w:vAlign w:val="center"/>
            <w:hideMark/>
          </w:tcPr>
          <w:p w14:paraId="3121B03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472E2E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677DAC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6F12333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2843436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377DCDD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4D870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941983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</w:tr>
      <w:tr w:rsidR="007103AA" w14:paraId="573CB5F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0A112C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10W</w:t>
            </w:r>
          </w:p>
        </w:tc>
        <w:tc>
          <w:tcPr>
            <w:tcW w:w="737" w:type="dxa"/>
            <w:vAlign w:val="center"/>
            <w:hideMark/>
          </w:tcPr>
          <w:p w14:paraId="0E5B1B1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82BFCC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A8E397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2D3E45E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490D261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87BBC9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DFDC99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C2B613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7103AA" w14:paraId="47E78C5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F1DE03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11W</w:t>
            </w:r>
          </w:p>
        </w:tc>
        <w:tc>
          <w:tcPr>
            <w:tcW w:w="737" w:type="dxa"/>
            <w:vAlign w:val="center"/>
            <w:hideMark/>
          </w:tcPr>
          <w:p w14:paraId="482F276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4082FB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91BD61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1BF0792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7363EC3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5B69ABC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F0F61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A1DE50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</w:tr>
      <w:tr w:rsidR="007103AA" w14:paraId="72AB9726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8FECC4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12W</w:t>
            </w:r>
          </w:p>
        </w:tc>
        <w:tc>
          <w:tcPr>
            <w:tcW w:w="737" w:type="dxa"/>
            <w:vAlign w:val="center"/>
            <w:hideMark/>
          </w:tcPr>
          <w:p w14:paraId="01F08DC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047AC82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55E66D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419C975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2F67EE8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4135A04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52C6B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F9D5AA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7103AA" w14:paraId="2AB63669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BD28EE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13W</w:t>
            </w:r>
          </w:p>
        </w:tc>
        <w:tc>
          <w:tcPr>
            <w:tcW w:w="737" w:type="dxa"/>
            <w:vAlign w:val="center"/>
            <w:hideMark/>
          </w:tcPr>
          <w:p w14:paraId="17C0342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439E14B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28D61B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24EA438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4A2E808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7505314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413FA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93393B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</w:tc>
      </w:tr>
      <w:tr w:rsidR="007103AA" w14:paraId="52154A1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B5221B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13.1W</w:t>
            </w:r>
          </w:p>
        </w:tc>
        <w:tc>
          <w:tcPr>
            <w:tcW w:w="737" w:type="dxa"/>
            <w:vAlign w:val="center"/>
            <w:hideMark/>
          </w:tcPr>
          <w:p w14:paraId="08E3BBC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23A77C6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B5CAE0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5D8DDD6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2673603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333E960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30ECDB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9F75F7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</w:p>
        </w:tc>
      </w:tr>
      <w:tr w:rsidR="007103AA" w14:paraId="1D8EB52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5C8559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13.2W</w:t>
            </w:r>
          </w:p>
        </w:tc>
        <w:tc>
          <w:tcPr>
            <w:tcW w:w="737" w:type="dxa"/>
            <w:vAlign w:val="center"/>
            <w:hideMark/>
          </w:tcPr>
          <w:p w14:paraId="418901D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40174E9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92FFD3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2112A79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63B4EA1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E84FC6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D2B30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42C2B8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</w:tr>
      <w:tr w:rsidR="007103AA" w14:paraId="6E21E1DB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6C8949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14W</w:t>
            </w:r>
          </w:p>
        </w:tc>
        <w:tc>
          <w:tcPr>
            <w:tcW w:w="737" w:type="dxa"/>
            <w:vAlign w:val="center"/>
            <w:hideMark/>
          </w:tcPr>
          <w:p w14:paraId="57F8AB7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79D6A27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A23657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7AF8E6A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39B4FBF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6F3228C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5397D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BF5C20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7103AA" w14:paraId="4D9FBF7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4E281C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11-15W</w:t>
            </w:r>
          </w:p>
        </w:tc>
        <w:tc>
          <w:tcPr>
            <w:tcW w:w="737" w:type="dxa"/>
            <w:vAlign w:val="center"/>
            <w:hideMark/>
          </w:tcPr>
          <w:p w14:paraId="209A570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vAlign w:val="center"/>
            <w:hideMark/>
          </w:tcPr>
          <w:p w14:paraId="5C09CBA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ED5FE1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7282667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0FA1CB7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4D07147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A894E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5648DC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3C4A1395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4803C1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1L</w:t>
            </w:r>
          </w:p>
        </w:tc>
        <w:tc>
          <w:tcPr>
            <w:tcW w:w="737" w:type="dxa"/>
            <w:vAlign w:val="center"/>
            <w:hideMark/>
          </w:tcPr>
          <w:p w14:paraId="468D7F9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63AF4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447E2D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44D6978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77807AD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6F6B2E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390A9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457830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 </w:t>
            </w:r>
          </w:p>
        </w:tc>
      </w:tr>
      <w:tr w:rsidR="007103AA" w14:paraId="2494A8FE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0DE20E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2L</w:t>
            </w:r>
          </w:p>
        </w:tc>
        <w:tc>
          <w:tcPr>
            <w:tcW w:w="737" w:type="dxa"/>
            <w:vAlign w:val="center"/>
            <w:hideMark/>
          </w:tcPr>
          <w:p w14:paraId="64A04B3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71E03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FB3402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2AB0C50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5A8455F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1E3DC0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7D8BF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46FEAF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7103AA" w14:paraId="07A5310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623EDC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2.1L</w:t>
            </w:r>
          </w:p>
        </w:tc>
        <w:tc>
          <w:tcPr>
            <w:tcW w:w="737" w:type="dxa"/>
            <w:vAlign w:val="center"/>
            <w:hideMark/>
          </w:tcPr>
          <w:p w14:paraId="5B655BB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7C10F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4A4726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13C5D7F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27FB3D4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6C6AB41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8CCF3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8F7708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</w:tr>
      <w:tr w:rsidR="007103AA" w14:paraId="3EFFAF49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755C92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3L</w:t>
            </w:r>
          </w:p>
        </w:tc>
        <w:tc>
          <w:tcPr>
            <w:tcW w:w="737" w:type="dxa"/>
            <w:vAlign w:val="center"/>
            <w:hideMark/>
          </w:tcPr>
          <w:p w14:paraId="6112DC8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A3B89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2EDF2A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3D83543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7243013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0F91C9F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FE94E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FA318E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7103AA" w14:paraId="614474C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1F45B0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3.1L</w:t>
            </w:r>
          </w:p>
        </w:tc>
        <w:tc>
          <w:tcPr>
            <w:tcW w:w="737" w:type="dxa"/>
            <w:vAlign w:val="center"/>
            <w:hideMark/>
          </w:tcPr>
          <w:p w14:paraId="4655481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BBF39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57C17F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14B0E04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6098294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487478D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4B8C3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85007B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5E8798E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A41082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4L</w:t>
            </w:r>
          </w:p>
        </w:tc>
        <w:tc>
          <w:tcPr>
            <w:tcW w:w="737" w:type="dxa"/>
            <w:vAlign w:val="center"/>
            <w:hideMark/>
          </w:tcPr>
          <w:p w14:paraId="4BE3994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7C77C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30C33E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4631307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681D1A7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3F8E6F1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64900A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9ABCA9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4C041F49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300FF6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5L</w:t>
            </w:r>
          </w:p>
        </w:tc>
        <w:tc>
          <w:tcPr>
            <w:tcW w:w="737" w:type="dxa"/>
            <w:vAlign w:val="center"/>
            <w:hideMark/>
          </w:tcPr>
          <w:p w14:paraId="2851E79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2E139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27B1BD1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68AF777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2E86E9D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08C5E69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2C615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09EED5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</w:tr>
      <w:tr w:rsidR="007103AA" w14:paraId="68DAB786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53116F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6L</w:t>
            </w:r>
          </w:p>
        </w:tc>
        <w:tc>
          <w:tcPr>
            <w:tcW w:w="737" w:type="dxa"/>
            <w:vAlign w:val="center"/>
            <w:hideMark/>
          </w:tcPr>
          <w:p w14:paraId="574A438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0DE81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B8E785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33ABEA0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653E573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3A42A0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EC201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C98B16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</w:tr>
      <w:tr w:rsidR="007103AA" w14:paraId="3D29F0A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29BF7A3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7L</w:t>
            </w:r>
          </w:p>
        </w:tc>
        <w:tc>
          <w:tcPr>
            <w:tcW w:w="737" w:type="dxa"/>
            <w:vAlign w:val="center"/>
            <w:hideMark/>
          </w:tcPr>
          <w:p w14:paraId="31C0E82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96D4E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573106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6A49929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2388994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4A6CC8A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5B822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39D85F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</w:tr>
      <w:tr w:rsidR="007103AA" w14:paraId="2B36C8E8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D0159C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8L</w:t>
            </w:r>
          </w:p>
        </w:tc>
        <w:tc>
          <w:tcPr>
            <w:tcW w:w="737" w:type="dxa"/>
            <w:vAlign w:val="center"/>
            <w:hideMark/>
          </w:tcPr>
          <w:p w14:paraId="07DD385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C6A19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B32FF9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6E8431D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6079448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7478C4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DE067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6ABE32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570EA2AF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FC62F6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9L</w:t>
            </w:r>
          </w:p>
        </w:tc>
        <w:tc>
          <w:tcPr>
            <w:tcW w:w="737" w:type="dxa"/>
            <w:vAlign w:val="center"/>
            <w:hideMark/>
          </w:tcPr>
          <w:p w14:paraId="2115EC1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10296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411C4A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78B1881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4DBEC34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A5579D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30162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BCEC95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2A5826E1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6784077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1B</w:t>
            </w:r>
          </w:p>
        </w:tc>
        <w:tc>
          <w:tcPr>
            <w:tcW w:w="737" w:type="dxa"/>
            <w:vAlign w:val="center"/>
            <w:hideMark/>
          </w:tcPr>
          <w:p w14:paraId="4F20202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7F290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F56B53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0C738CA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47E78B9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8E28D5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556E5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676E5B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</w:p>
        </w:tc>
      </w:tr>
      <w:tr w:rsidR="007103AA" w14:paraId="7E69AEDB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12D8477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2B</w:t>
            </w:r>
          </w:p>
        </w:tc>
        <w:tc>
          <w:tcPr>
            <w:tcW w:w="737" w:type="dxa"/>
            <w:vAlign w:val="center"/>
            <w:hideMark/>
          </w:tcPr>
          <w:p w14:paraId="0E39EC1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22AB4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011D83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579FFDB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2FD4F92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866EBF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772F4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A5EB59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</w:tr>
      <w:tr w:rsidR="007103AA" w14:paraId="3CCFE4F4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37660690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3B</w:t>
            </w:r>
          </w:p>
        </w:tc>
        <w:tc>
          <w:tcPr>
            <w:tcW w:w="737" w:type="dxa"/>
            <w:vAlign w:val="center"/>
            <w:hideMark/>
          </w:tcPr>
          <w:p w14:paraId="601697A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C4DD9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476210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22DEF43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5E4B016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7E817AB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4DEEC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0CE7E4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2FE05C82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0E8F391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4B</w:t>
            </w:r>
          </w:p>
        </w:tc>
        <w:tc>
          <w:tcPr>
            <w:tcW w:w="737" w:type="dxa"/>
            <w:vAlign w:val="center"/>
            <w:hideMark/>
          </w:tcPr>
          <w:p w14:paraId="278DCFA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664A25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DB3FD6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5D0D3B8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5FB24F9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56A5072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0FA009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67B365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766AF04E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4D49A3D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5B</w:t>
            </w:r>
          </w:p>
        </w:tc>
        <w:tc>
          <w:tcPr>
            <w:tcW w:w="737" w:type="dxa"/>
            <w:vAlign w:val="center"/>
            <w:hideMark/>
          </w:tcPr>
          <w:p w14:paraId="1D1F6D4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B05ED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E3419D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0FD0AAA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5330403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7D1CF6A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2FD2CA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4B6731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</w:tr>
      <w:tr w:rsidR="007103AA" w14:paraId="7F9D5B1E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7F91D93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6B</w:t>
            </w:r>
          </w:p>
        </w:tc>
        <w:tc>
          <w:tcPr>
            <w:tcW w:w="737" w:type="dxa"/>
            <w:vAlign w:val="center"/>
            <w:hideMark/>
          </w:tcPr>
          <w:p w14:paraId="19462C8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2811E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043043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26046D4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12E1B782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7849AF3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D4E67E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B9B4B1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7103AA" w14:paraId="7E05D117" w14:textId="77777777" w:rsidTr="00E12915">
        <w:trPr>
          <w:trHeight w:val="300"/>
        </w:trPr>
        <w:tc>
          <w:tcPr>
            <w:tcW w:w="1136" w:type="dxa"/>
            <w:vAlign w:val="center"/>
            <w:hideMark/>
          </w:tcPr>
          <w:p w14:paraId="52BD87F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7B</w:t>
            </w:r>
          </w:p>
        </w:tc>
        <w:tc>
          <w:tcPr>
            <w:tcW w:w="737" w:type="dxa"/>
            <w:vAlign w:val="center"/>
            <w:hideMark/>
          </w:tcPr>
          <w:p w14:paraId="4C1597C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6D461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2280B5F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15491BF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vAlign w:val="center"/>
            <w:hideMark/>
          </w:tcPr>
          <w:p w14:paraId="30C1E3FD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95428EB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B28833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81FFBA5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7103AA" w14:paraId="4307EDCA" w14:textId="77777777" w:rsidTr="00E1291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34BC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1-8B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EE4D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DD3E4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685C1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6123C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64876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6A75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E9198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437A7" w14:textId="77777777" w:rsidR="007103AA" w:rsidRDefault="007103AA" w:rsidP="00E129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</w:tbl>
    <w:p w14:paraId="223A3C58" w14:textId="77777777" w:rsidR="007103AA" w:rsidRPr="00F75444" w:rsidRDefault="007103AA" w:rsidP="007103AA">
      <w:pPr>
        <w:rPr>
          <w:rFonts w:ascii="Times New Roman" w:hAnsi="Times New Roman" w:cs="Times New Roman"/>
          <w:sz w:val="11"/>
          <w:szCs w:val="11"/>
        </w:rPr>
      </w:pPr>
      <w:r w:rsidRPr="00F75444">
        <w:rPr>
          <w:rFonts w:ascii="Times New Roman" w:hAnsi="Times New Roman" w:cs="Times New Roman"/>
          <w:i/>
          <w:iCs/>
          <w:sz w:val="11"/>
          <w:szCs w:val="11"/>
        </w:rPr>
        <w:t xml:space="preserve">* Agrobacterium </w:t>
      </w:r>
      <w:r w:rsidRPr="00F75444">
        <w:rPr>
          <w:rFonts w:ascii="Times New Roman" w:hAnsi="Times New Roman" w:cs="Times New Roman"/>
          <w:sz w:val="11"/>
          <w:szCs w:val="11"/>
        </w:rPr>
        <w:t xml:space="preserve">C58, </w:t>
      </w:r>
      <w:r w:rsidRPr="00F75444">
        <w:rPr>
          <w:rFonts w:ascii="Times New Roman" w:eastAsiaTheme="minorEastAsia" w:hAnsi="Times New Roman" w:cs="Times New Roman" w:hint="eastAsia"/>
          <w:kern w:val="2"/>
          <w:sz w:val="11"/>
          <w:szCs w:val="11"/>
          <w:vertAlign w:val="superscript"/>
        </w:rPr>
        <w:t>a</w:t>
      </w:r>
      <w:r w:rsidRPr="00F75444">
        <w:rPr>
          <w:rFonts w:ascii="Times New Roman" w:eastAsiaTheme="minorEastAsia" w:hAnsi="Times New Roman" w:cs="Times New Roman"/>
          <w:kern w:val="2"/>
          <w:sz w:val="11"/>
          <w:szCs w:val="11"/>
        </w:rPr>
        <w:t xml:space="preserve"> Used in Round I sequencing, </w:t>
      </w:r>
      <w:r w:rsidRPr="00F75444">
        <w:rPr>
          <w:rFonts w:ascii="Times New Roman" w:eastAsiaTheme="minorEastAsia" w:hAnsi="Times New Roman" w:cs="Times New Roman" w:hint="eastAsia"/>
          <w:kern w:val="2"/>
          <w:sz w:val="11"/>
          <w:szCs w:val="11"/>
          <w:vertAlign w:val="superscript"/>
        </w:rPr>
        <w:t>b</w:t>
      </w:r>
      <w:r w:rsidRPr="00F75444">
        <w:rPr>
          <w:rFonts w:ascii="Times New Roman" w:eastAsiaTheme="minorEastAsia" w:hAnsi="Times New Roman" w:cs="Times New Roman"/>
          <w:kern w:val="2"/>
          <w:sz w:val="11"/>
          <w:szCs w:val="11"/>
          <w:vertAlign w:val="superscript"/>
        </w:rPr>
        <w:t xml:space="preserve"> </w:t>
      </w:r>
      <w:r w:rsidRPr="00F75444">
        <w:rPr>
          <w:rFonts w:ascii="Times New Roman" w:eastAsiaTheme="minorEastAsia" w:hAnsi="Times New Roman" w:cs="Times New Roman"/>
          <w:kern w:val="2"/>
          <w:sz w:val="11"/>
          <w:szCs w:val="11"/>
        </w:rPr>
        <w:t xml:space="preserve">Used in both Round I and II sequencing. </w:t>
      </w:r>
    </w:p>
    <w:p w14:paraId="4E0A86DC" w14:textId="77777777" w:rsidR="00A160F9" w:rsidRDefault="00A160F9"/>
    <w:sectPr w:rsidR="00A160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iauKai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Times New Roman (本文 CS 字型)">
    <w:altName w:val="PMingLiU"/>
    <w:panose1 w:val="020B0604020202020204"/>
    <w:charset w:val="88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312C4"/>
    <w:multiLevelType w:val="hybridMultilevel"/>
    <w:tmpl w:val="926CE486"/>
    <w:lvl w:ilvl="0" w:tplc="84AA0EC2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3183AD4"/>
    <w:multiLevelType w:val="hybridMultilevel"/>
    <w:tmpl w:val="27262C2C"/>
    <w:lvl w:ilvl="0" w:tplc="BE4A9C9A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F9E31CB"/>
    <w:multiLevelType w:val="hybridMultilevel"/>
    <w:tmpl w:val="674AE7B8"/>
    <w:lvl w:ilvl="0" w:tplc="D012C508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791245235">
    <w:abstractNumId w:val="0"/>
  </w:num>
  <w:num w:numId="2" w16cid:durableId="899442344">
    <w:abstractNumId w:val="1"/>
  </w:num>
  <w:num w:numId="3" w16cid:durableId="2058697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AA"/>
    <w:rsid w:val="00065A2B"/>
    <w:rsid w:val="000F4037"/>
    <w:rsid w:val="00105FAF"/>
    <w:rsid w:val="001C5BF9"/>
    <w:rsid w:val="002A32D1"/>
    <w:rsid w:val="002C7590"/>
    <w:rsid w:val="002E6183"/>
    <w:rsid w:val="00304753"/>
    <w:rsid w:val="00331FE5"/>
    <w:rsid w:val="00352EBE"/>
    <w:rsid w:val="003537CF"/>
    <w:rsid w:val="003A0398"/>
    <w:rsid w:val="003B5AD9"/>
    <w:rsid w:val="003E6C6B"/>
    <w:rsid w:val="00405B08"/>
    <w:rsid w:val="00420D3F"/>
    <w:rsid w:val="0044158E"/>
    <w:rsid w:val="004428E1"/>
    <w:rsid w:val="00470BCB"/>
    <w:rsid w:val="004A3606"/>
    <w:rsid w:val="0057364F"/>
    <w:rsid w:val="005A1E20"/>
    <w:rsid w:val="005B7E02"/>
    <w:rsid w:val="005C001D"/>
    <w:rsid w:val="00615FD5"/>
    <w:rsid w:val="0063120D"/>
    <w:rsid w:val="00640CCB"/>
    <w:rsid w:val="00655067"/>
    <w:rsid w:val="00694252"/>
    <w:rsid w:val="006F3F25"/>
    <w:rsid w:val="007103AA"/>
    <w:rsid w:val="00746B4F"/>
    <w:rsid w:val="00761158"/>
    <w:rsid w:val="007759E3"/>
    <w:rsid w:val="00790FAF"/>
    <w:rsid w:val="007A0E3C"/>
    <w:rsid w:val="007A3B0F"/>
    <w:rsid w:val="007D0B5E"/>
    <w:rsid w:val="007D4302"/>
    <w:rsid w:val="00844809"/>
    <w:rsid w:val="008603F3"/>
    <w:rsid w:val="0087257F"/>
    <w:rsid w:val="008A1E72"/>
    <w:rsid w:val="008A48D6"/>
    <w:rsid w:val="008B380F"/>
    <w:rsid w:val="008C0ABC"/>
    <w:rsid w:val="0096110F"/>
    <w:rsid w:val="00981F3F"/>
    <w:rsid w:val="0099687A"/>
    <w:rsid w:val="009B14FA"/>
    <w:rsid w:val="009B2D61"/>
    <w:rsid w:val="009C5D85"/>
    <w:rsid w:val="009D4A01"/>
    <w:rsid w:val="009D77C2"/>
    <w:rsid w:val="00A03643"/>
    <w:rsid w:val="00A06CA8"/>
    <w:rsid w:val="00A160F9"/>
    <w:rsid w:val="00A256D0"/>
    <w:rsid w:val="00A61C75"/>
    <w:rsid w:val="00A85A93"/>
    <w:rsid w:val="00AD4516"/>
    <w:rsid w:val="00B23BA6"/>
    <w:rsid w:val="00B91957"/>
    <w:rsid w:val="00BF788D"/>
    <w:rsid w:val="00C204DE"/>
    <w:rsid w:val="00C259B1"/>
    <w:rsid w:val="00C377FF"/>
    <w:rsid w:val="00C518FF"/>
    <w:rsid w:val="00C822AA"/>
    <w:rsid w:val="00CA4AFE"/>
    <w:rsid w:val="00CB284D"/>
    <w:rsid w:val="00D2762C"/>
    <w:rsid w:val="00D304B6"/>
    <w:rsid w:val="00D404B2"/>
    <w:rsid w:val="00DA4F79"/>
    <w:rsid w:val="00DD7F2B"/>
    <w:rsid w:val="00E06E58"/>
    <w:rsid w:val="00E105DC"/>
    <w:rsid w:val="00E71941"/>
    <w:rsid w:val="00ED22B7"/>
    <w:rsid w:val="00F23276"/>
    <w:rsid w:val="00F312C8"/>
    <w:rsid w:val="00FA489F"/>
    <w:rsid w:val="00FD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C7409"/>
  <w15:chartTrackingRefBased/>
  <w15:docId w15:val="{BCCD2219-1980-F34D-81F1-ED413A5A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3AA"/>
    <w:rPr>
      <w:rFonts w:ascii="PMingLiU" w:eastAsia="PMingLiU" w:hAnsi="PMingLiU" w:cs="PMingLiU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7103AA"/>
    <w:pPr>
      <w:tabs>
        <w:tab w:val="right" w:leader="dot" w:pos="8488"/>
      </w:tabs>
      <w:spacing w:before="120" w:after="120"/>
    </w:pPr>
    <w:rPr>
      <w:rFonts w:ascii="Times New Roman" w:eastAsia="Times New Roman" w:hAnsi="Times New Roman" w:cs="Times New Roman"/>
      <w:b/>
      <w:bCs/>
      <w:iCs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103AA"/>
    <w:pPr>
      <w:ind w:left="240"/>
    </w:pPr>
    <w:rPr>
      <w:rFonts w:ascii="Times New Roman" w:eastAsia="BiauKai" w:hAnsi="Times New Roman" w:cs="Times New Roman (本文 CS 字型)"/>
      <w:szCs w:val="20"/>
    </w:rPr>
  </w:style>
  <w:style w:type="table" w:styleId="PlainTable2">
    <w:name w:val="Plain Table 2"/>
    <w:basedOn w:val="TableNormal"/>
    <w:uiPriority w:val="42"/>
    <w:rsid w:val="007103AA"/>
    <w:rPr>
      <w:kern w:val="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103AA"/>
    <w:pPr>
      <w:widowControl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7103AA"/>
    <w:rPr>
      <w:kern w:val="2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7103AA"/>
    <w:pPr>
      <w:jc w:val="center"/>
    </w:pPr>
    <w:rPr>
      <w:kern w:val="2"/>
      <w:sz w:val="20"/>
      <w:szCs w:val="20"/>
    </w:rPr>
  </w:style>
  <w:style w:type="character" w:customStyle="1" w:styleId="EndNoteBibliographyTitle0">
    <w:name w:val="EndNote Bibliography Title 字元"/>
    <w:basedOn w:val="CaptionChar"/>
    <w:link w:val="EndNoteBibliographyTitle"/>
    <w:rsid w:val="007103AA"/>
    <w:rPr>
      <w:rFonts w:ascii="PMingLiU" w:eastAsia="PMingLiU" w:hAnsi="PMingLiU" w:cs="PMingLiU"/>
      <w:kern w:val="2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7103AA"/>
    <w:rPr>
      <w:kern w:val="2"/>
      <w:sz w:val="20"/>
      <w:szCs w:val="20"/>
    </w:rPr>
  </w:style>
  <w:style w:type="character" w:customStyle="1" w:styleId="EndNoteBibliography0">
    <w:name w:val="EndNote Bibliography 字元"/>
    <w:basedOn w:val="CaptionChar"/>
    <w:link w:val="EndNoteBibliography"/>
    <w:rsid w:val="007103AA"/>
    <w:rPr>
      <w:rFonts w:ascii="PMingLiU" w:eastAsia="PMingLiU" w:hAnsi="PMingLiU" w:cs="PMingLiU"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103AA"/>
    <w:rPr>
      <w:rFonts w:ascii="PMingLiU" w:eastAsia="PMingLiU" w:hAnsi="PMingLiU" w:cs="PMingLiU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0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3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3AA"/>
    <w:rPr>
      <w:rFonts w:ascii="PMingLiU" w:eastAsia="PMingLiU" w:hAnsi="PMingLiU" w:cs="PMingLiU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3AA"/>
    <w:rPr>
      <w:rFonts w:ascii="PMingLiU" w:eastAsia="PMingLiU" w:hAnsi="PMingLiU" w:cs="PMingLiU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03AA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103AA"/>
    <w:rPr>
      <w:rFonts w:ascii="PMingLiU" w:eastAsia="PMingLiU" w:hAnsi="PMingLiU" w:cs="PMingLiU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03AA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103AA"/>
    <w:rPr>
      <w:rFonts w:ascii="PMingLiU" w:eastAsia="PMingLiU" w:hAnsi="PMingLiU" w:cs="PMingLiU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3A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3AA"/>
    <w:rPr>
      <w:rFonts w:asciiTheme="majorHAnsi" w:eastAsiaTheme="majorEastAsia" w:hAnsiTheme="majorHAnsi" w:cstheme="majorBid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7103AA"/>
    <w:rPr>
      <w:rFonts w:eastAsia="Times New Roman"/>
      <w:kern w:val="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03AA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7103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03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103A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2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-Min Lai</dc:creator>
  <cp:keywords/>
  <dc:description/>
  <cp:lastModifiedBy>Erh-Min Lai</cp:lastModifiedBy>
  <cp:revision>1</cp:revision>
  <dcterms:created xsi:type="dcterms:W3CDTF">2023-01-22T03:07:00Z</dcterms:created>
  <dcterms:modified xsi:type="dcterms:W3CDTF">2023-01-22T03:07:00Z</dcterms:modified>
</cp:coreProperties>
</file>